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A9E" w:rsidRPr="002A1A9E" w:rsidRDefault="003A74C0" w:rsidP="002A1A9E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Additional file 1:</w:t>
      </w:r>
      <w:r w:rsidR="002A1A9E" w:rsidRPr="002A1A9E">
        <w:rPr>
          <w:rFonts w:ascii="Arial" w:hAnsi="Arial" w:cs="Arial"/>
          <w:b/>
          <w:sz w:val="28"/>
          <w:szCs w:val="28"/>
        </w:rPr>
        <w:t xml:space="preserve"> Figure</w:t>
      </w:r>
    </w:p>
    <w:p w:rsidR="002A1A9E" w:rsidRPr="00B817E1" w:rsidRDefault="00FB7493" w:rsidP="002A1A9E">
      <w:pPr>
        <w:rPr>
          <w:rFonts w:ascii="Arial" w:hAnsi="Arial" w:cs="Arial"/>
          <w:sz w:val="24"/>
          <w:szCs w:val="24"/>
        </w:rPr>
      </w:pPr>
      <w:r w:rsidRPr="00DD5BF1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5939790" cy="2901950"/>
            <wp:effectExtent l="0" t="0" r="0" b="0"/>
            <wp:docPr id="1" name="Picture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1A9E" w:rsidRPr="00B817E1" w:rsidSect="002E33C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0D4E" w:rsidRDefault="00D50D4E" w:rsidP="008366F9">
      <w:pPr>
        <w:spacing w:after="0" w:line="240" w:lineRule="auto"/>
      </w:pPr>
      <w:r>
        <w:separator/>
      </w:r>
    </w:p>
  </w:endnote>
  <w:endnote w:type="continuationSeparator" w:id="0">
    <w:p w:rsidR="00D50D4E" w:rsidRDefault="00D50D4E" w:rsidP="00836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3B4" w:rsidRDefault="00C113B4" w:rsidP="0017034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2C4908">
      <w:rPr>
        <w:rStyle w:val="PageNumber"/>
      </w:rPr>
      <w:fldChar w:fldCharType="separate"/>
    </w:r>
    <w:r w:rsidR="002C4908">
      <w:rPr>
        <w:rStyle w:val="PageNumber"/>
        <w:noProof/>
      </w:rPr>
      <w:t>5</w:t>
    </w:r>
    <w:r>
      <w:rPr>
        <w:rStyle w:val="PageNumber"/>
      </w:rPr>
      <w:fldChar w:fldCharType="end"/>
    </w:r>
  </w:p>
  <w:p w:rsidR="009124A4" w:rsidRDefault="009124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13B4" w:rsidRPr="00733E8E" w:rsidRDefault="00C113B4" w:rsidP="00170343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733E8E">
      <w:rPr>
        <w:rStyle w:val="PageNumber"/>
        <w:rFonts w:ascii="Arial" w:hAnsi="Arial" w:cs="Arial"/>
      </w:rPr>
      <w:fldChar w:fldCharType="begin"/>
    </w:r>
    <w:r w:rsidRPr="00733E8E">
      <w:rPr>
        <w:rStyle w:val="PageNumber"/>
        <w:rFonts w:ascii="Arial" w:hAnsi="Arial" w:cs="Arial"/>
      </w:rPr>
      <w:instrText xml:space="preserve"> PAGE </w:instrText>
    </w:r>
    <w:r w:rsidRPr="00733E8E">
      <w:rPr>
        <w:rStyle w:val="PageNumber"/>
        <w:rFonts w:ascii="Arial" w:hAnsi="Arial" w:cs="Arial"/>
      </w:rPr>
      <w:fldChar w:fldCharType="separate"/>
    </w:r>
    <w:r w:rsidR="00FB7493">
      <w:rPr>
        <w:rStyle w:val="PageNumber"/>
        <w:rFonts w:ascii="Arial" w:hAnsi="Arial" w:cs="Arial"/>
        <w:noProof/>
      </w:rPr>
      <w:t>1</w:t>
    </w:r>
    <w:r w:rsidRPr="00733E8E">
      <w:rPr>
        <w:rStyle w:val="PageNumber"/>
        <w:rFonts w:ascii="Arial" w:hAnsi="Arial" w:cs="Arial"/>
      </w:rPr>
      <w:fldChar w:fldCharType="end"/>
    </w:r>
  </w:p>
  <w:p w:rsidR="009124A4" w:rsidRPr="00733E8E" w:rsidRDefault="009124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0D4E" w:rsidRDefault="00D50D4E" w:rsidP="008366F9">
      <w:pPr>
        <w:spacing w:after="0" w:line="240" w:lineRule="auto"/>
      </w:pPr>
      <w:r>
        <w:separator/>
      </w:r>
    </w:p>
  </w:footnote>
  <w:footnote w:type="continuationSeparator" w:id="0">
    <w:p w:rsidR="00D50D4E" w:rsidRDefault="00D50D4E" w:rsidP="00836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C7056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 Rev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5wzx5ropaszfepvr7xdvfferdrezaadp2v&quot;&gt;WoodmanLabReferences-Converted&lt;record-ids&gt;&lt;item&gt;8035&lt;/item&gt;&lt;item&gt;8228&lt;/item&gt;&lt;item&gt;8232&lt;/item&gt;&lt;item&gt;8392&lt;/item&gt;&lt;item&gt;8663&lt;/item&gt;&lt;item&gt;8779&lt;/item&gt;&lt;item&gt;8780&lt;/item&gt;&lt;item&gt;8788&lt;/item&gt;&lt;item&gt;8789&lt;/item&gt;&lt;item&gt;8790&lt;/item&gt;&lt;item&gt;8791&lt;/item&gt;&lt;item&gt;8806&lt;/item&gt;&lt;item&gt;8808&lt;/item&gt;&lt;item&gt;8809&lt;/item&gt;&lt;item&gt;8810&lt;/item&gt;&lt;item&gt;8811&lt;/item&gt;&lt;item&gt;8812&lt;/item&gt;&lt;item&gt;8814&lt;/item&gt;&lt;item&gt;8815&lt;/item&gt;&lt;item&gt;8816&lt;/item&gt;&lt;/record-ids&gt;&lt;/item&gt;&lt;/Libraries&gt;"/>
  </w:docVars>
  <w:rsids>
    <w:rsidRoot w:val="00C60BF6"/>
    <w:rsid w:val="000071F1"/>
    <w:rsid w:val="00026DEB"/>
    <w:rsid w:val="00031312"/>
    <w:rsid w:val="00032356"/>
    <w:rsid w:val="00034BA2"/>
    <w:rsid w:val="000539A0"/>
    <w:rsid w:val="000548C3"/>
    <w:rsid w:val="0005757B"/>
    <w:rsid w:val="000A66DA"/>
    <w:rsid w:val="000B1D92"/>
    <w:rsid w:val="000C188F"/>
    <w:rsid w:val="000D130B"/>
    <w:rsid w:val="000E019D"/>
    <w:rsid w:val="000E05E9"/>
    <w:rsid w:val="000E1DD5"/>
    <w:rsid w:val="000F60F2"/>
    <w:rsid w:val="00105483"/>
    <w:rsid w:val="001062A0"/>
    <w:rsid w:val="00110AA5"/>
    <w:rsid w:val="0011617D"/>
    <w:rsid w:val="00117838"/>
    <w:rsid w:val="0012075B"/>
    <w:rsid w:val="00120CFE"/>
    <w:rsid w:val="00125B3B"/>
    <w:rsid w:val="001379D9"/>
    <w:rsid w:val="00151620"/>
    <w:rsid w:val="00151DAD"/>
    <w:rsid w:val="00157B92"/>
    <w:rsid w:val="00160E5F"/>
    <w:rsid w:val="00165DB7"/>
    <w:rsid w:val="00170343"/>
    <w:rsid w:val="00170360"/>
    <w:rsid w:val="0017078C"/>
    <w:rsid w:val="00172EB2"/>
    <w:rsid w:val="001966F5"/>
    <w:rsid w:val="001A6C79"/>
    <w:rsid w:val="001A72EA"/>
    <w:rsid w:val="001B0FB0"/>
    <w:rsid w:val="001B4F09"/>
    <w:rsid w:val="001D399A"/>
    <w:rsid w:val="001E368D"/>
    <w:rsid w:val="001E4C16"/>
    <w:rsid w:val="001F0E6A"/>
    <w:rsid w:val="001F1A69"/>
    <w:rsid w:val="001F6B31"/>
    <w:rsid w:val="00200CEB"/>
    <w:rsid w:val="00206007"/>
    <w:rsid w:val="00213C27"/>
    <w:rsid w:val="00220F7E"/>
    <w:rsid w:val="002216A4"/>
    <w:rsid w:val="0023340D"/>
    <w:rsid w:val="002377A7"/>
    <w:rsid w:val="00251B85"/>
    <w:rsid w:val="00253CF9"/>
    <w:rsid w:val="00254017"/>
    <w:rsid w:val="00254CA5"/>
    <w:rsid w:val="0025550C"/>
    <w:rsid w:val="002652DF"/>
    <w:rsid w:val="002866E2"/>
    <w:rsid w:val="002867FA"/>
    <w:rsid w:val="00290AEF"/>
    <w:rsid w:val="002A0310"/>
    <w:rsid w:val="002A1A9E"/>
    <w:rsid w:val="002A6EB7"/>
    <w:rsid w:val="002B11DD"/>
    <w:rsid w:val="002B13F2"/>
    <w:rsid w:val="002B6F34"/>
    <w:rsid w:val="002C4908"/>
    <w:rsid w:val="002E33CB"/>
    <w:rsid w:val="00304208"/>
    <w:rsid w:val="00306C20"/>
    <w:rsid w:val="003222B2"/>
    <w:rsid w:val="00341498"/>
    <w:rsid w:val="0034328B"/>
    <w:rsid w:val="00354D0E"/>
    <w:rsid w:val="00363F25"/>
    <w:rsid w:val="00397B4C"/>
    <w:rsid w:val="003A1270"/>
    <w:rsid w:val="003A2270"/>
    <w:rsid w:val="003A545B"/>
    <w:rsid w:val="003A74C0"/>
    <w:rsid w:val="003C6C9C"/>
    <w:rsid w:val="003D236D"/>
    <w:rsid w:val="003F10AF"/>
    <w:rsid w:val="003F40BE"/>
    <w:rsid w:val="003F6C67"/>
    <w:rsid w:val="00403186"/>
    <w:rsid w:val="00414C0A"/>
    <w:rsid w:val="00430357"/>
    <w:rsid w:val="0043146A"/>
    <w:rsid w:val="00435173"/>
    <w:rsid w:val="00442E52"/>
    <w:rsid w:val="00456D60"/>
    <w:rsid w:val="00457FD0"/>
    <w:rsid w:val="004941AB"/>
    <w:rsid w:val="00497888"/>
    <w:rsid w:val="004B6124"/>
    <w:rsid w:val="004E2685"/>
    <w:rsid w:val="00510329"/>
    <w:rsid w:val="00522434"/>
    <w:rsid w:val="00527D34"/>
    <w:rsid w:val="00531DBD"/>
    <w:rsid w:val="00544009"/>
    <w:rsid w:val="00547CD8"/>
    <w:rsid w:val="005518ED"/>
    <w:rsid w:val="00554C69"/>
    <w:rsid w:val="00555C59"/>
    <w:rsid w:val="00561446"/>
    <w:rsid w:val="00564629"/>
    <w:rsid w:val="0057103D"/>
    <w:rsid w:val="00582707"/>
    <w:rsid w:val="00583775"/>
    <w:rsid w:val="005A67ED"/>
    <w:rsid w:val="005B1585"/>
    <w:rsid w:val="005B7921"/>
    <w:rsid w:val="005C1ACB"/>
    <w:rsid w:val="005C2413"/>
    <w:rsid w:val="005C324F"/>
    <w:rsid w:val="005D7AF2"/>
    <w:rsid w:val="005F545B"/>
    <w:rsid w:val="0060414E"/>
    <w:rsid w:val="00610A17"/>
    <w:rsid w:val="006224EE"/>
    <w:rsid w:val="006325CD"/>
    <w:rsid w:val="006327EA"/>
    <w:rsid w:val="006510E6"/>
    <w:rsid w:val="00653420"/>
    <w:rsid w:val="00654384"/>
    <w:rsid w:val="00656F40"/>
    <w:rsid w:val="00663F94"/>
    <w:rsid w:val="00671906"/>
    <w:rsid w:val="00673283"/>
    <w:rsid w:val="0068155E"/>
    <w:rsid w:val="00683BF5"/>
    <w:rsid w:val="006923FA"/>
    <w:rsid w:val="0069259F"/>
    <w:rsid w:val="006A4B63"/>
    <w:rsid w:val="006A4D7A"/>
    <w:rsid w:val="006A4DB8"/>
    <w:rsid w:val="006B689D"/>
    <w:rsid w:val="006B7B03"/>
    <w:rsid w:val="006C13E7"/>
    <w:rsid w:val="006D16DD"/>
    <w:rsid w:val="006E247D"/>
    <w:rsid w:val="00706EFD"/>
    <w:rsid w:val="007125D7"/>
    <w:rsid w:val="00712A8D"/>
    <w:rsid w:val="00712F6B"/>
    <w:rsid w:val="0071313F"/>
    <w:rsid w:val="00720FB2"/>
    <w:rsid w:val="00730BE1"/>
    <w:rsid w:val="00732629"/>
    <w:rsid w:val="00733E8E"/>
    <w:rsid w:val="00736480"/>
    <w:rsid w:val="00736DCA"/>
    <w:rsid w:val="0076220A"/>
    <w:rsid w:val="00771F41"/>
    <w:rsid w:val="0078215F"/>
    <w:rsid w:val="00793439"/>
    <w:rsid w:val="007A0368"/>
    <w:rsid w:val="007A4C08"/>
    <w:rsid w:val="007B5345"/>
    <w:rsid w:val="007D1CD9"/>
    <w:rsid w:val="007F6995"/>
    <w:rsid w:val="00803907"/>
    <w:rsid w:val="00823B8E"/>
    <w:rsid w:val="008259A4"/>
    <w:rsid w:val="00827C74"/>
    <w:rsid w:val="008366F9"/>
    <w:rsid w:val="00840B74"/>
    <w:rsid w:val="00864ED6"/>
    <w:rsid w:val="00867783"/>
    <w:rsid w:val="00870BD9"/>
    <w:rsid w:val="00877C2E"/>
    <w:rsid w:val="00893100"/>
    <w:rsid w:val="00893EE5"/>
    <w:rsid w:val="008B7721"/>
    <w:rsid w:val="008C2357"/>
    <w:rsid w:val="008C26BB"/>
    <w:rsid w:val="008C44C6"/>
    <w:rsid w:val="008C75BE"/>
    <w:rsid w:val="008D06CD"/>
    <w:rsid w:val="008D3431"/>
    <w:rsid w:val="008E1A0B"/>
    <w:rsid w:val="008F2BB1"/>
    <w:rsid w:val="008F3A84"/>
    <w:rsid w:val="008F5BA3"/>
    <w:rsid w:val="009003D1"/>
    <w:rsid w:val="009019B7"/>
    <w:rsid w:val="00901D2C"/>
    <w:rsid w:val="00907631"/>
    <w:rsid w:val="00911503"/>
    <w:rsid w:val="009124A4"/>
    <w:rsid w:val="0091288B"/>
    <w:rsid w:val="00920469"/>
    <w:rsid w:val="0092123D"/>
    <w:rsid w:val="00924C8F"/>
    <w:rsid w:val="00941A16"/>
    <w:rsid w:val="009420B0"/>
    <w:rsid w:val="009428F2"/>
    <w:rsid w:val="00942ABD"/>
    <w:rsid w:val="009519F6"/>
    <w:rsid w:val="009609C1"/>
    <w:rsid w:val="00961013"/>
    <w:rsid w:val="009A6700"/>
    <w:rsid w:val="009B3907"/>
    <w:rsid w:val="009B6DD8"/>
    <w:rsid w:val="009B6DEE"/>
    <w:rsid w:val="009D0F0E"/>
    <w:rsid w:val="009D409B"/>
    <w:rsid w:val="009E5B63"/>
    <w:rsid w:val="009F5232"/>
    <w:rsid w:val="00A07182"/>
    <w:rsid w:val="00A1229B"/>
    <w:rsid w:val="00A22E0A"/>
    <w:rsid w:val="00A251B4"/>
    <w:rsid w:val="00A30606"/>
    <w:rsid w:val="00A30D07"/>
    <w:rsid w:val="00A37A15"/>
    <w:rsid w:val="00A41683"/>
    <w:rsid w:val="00A464CB"/>
    <w:rsid w:val="00A47F92"/>
    <w:rsid w:val="00A64C10"/>
    <w:rsid w:val="00A7175A"/>
    <w:rsid w:val="00A8311B"/>
    <w:rsid w:val="00AB6F5D"/>
    <w:rsid w:val="00AC3AA1"/>
    <w:rsid w:val="00AC663B"/>
    <w:rsid w:val="00AC7A62"/>
    <w:rsid w:val="00AD113B"/>
    <w:rsid w:val="00AD2CD4"/>
    <w:rsid w:val="00AF5D80"/>
    <w:rsid w:val="00B120B2"/>
    <w:rsid w:val="00B13E18"/>
    <w:rsid w:val="00B153A9"/>
    <w:rsid w:val="00B22DBE"/>
    <w:rsid w:val="00B37EBC"/>
    <w:rsid w:val="00B42A9E"/>
    <w:rsid w:val="00B432EF"/>
    <w:rsid w:val="00B56463"/>
    <w:rsid w:val="00B61C09"/>
    <w:rsid w:val="00B7488B"/>
    <w:rsid w:val="00B82983"/>
    <w:rsid w:val="00B86132"/>
    <w:rsid w:val="00B87683"/>
    <w:rsid w:val="00BA0371"/>
    <w:rsid w:val="00BA4A5E"/>
    <w:rsid w:val="00BB1172"/>
    <w:rsid w:val="00BB1F9D"/>
    <w:rsid w:val="00BB531D"/>
    <w:rsid w:val="00BC2D5B"/>
    <w:rsid w:val="00BC6861"/>
    <w:rsid w:val="00BD0AFF"/>
    <w:rsid w:val="00BE1823"/>
    <w:rsid w:val="00BE3E5A"/>
    <w:rsid w:val="00BF3287"/>
    <w:rsid w:val="00BF360E"/>
    <w:rsid w:val="00BF662B"/>
    <w:rsid w:val="00BF73A0"/>
    <w:rsid w:val="00C0036E"/>
    <w:rsid w:val="00C05104"/>
    <w:rsid w:val="00C113B4"/>
    <w:rsid w:val="00C2519D"/>
    <w:rsid w:val="00C35CD7"/>
    <w:rsid w:val="00C5080B"/>
    <w:rsid w:val="00C552C6"/>
    <w:rsid w:val="00C60BF6"/>
    <w:rsid w:val="00C64605"/>
    <w:rsid w:val="00C754CF"/>
    <w:rsid w:val="00C76444"/>
    <w:rsid w:val="00C83E65"/>
    <w:rsid w:val="00C975F6"/>
    <w:rsid w:val="00C9763F"/>
    <w:rsid w:val="00CA3B0D"/>
    <w:rsid w:val="00CB5273"/>
    <w:rsid w:val="00CC550D"/>
    <w:rsid w:val="00CC7651"/>
    <w:rsid w:val="00CD4FB0"/>
    <w:rsid w:val="00CD5A17"/>
    <w:rsid w:val="00CE20B6"/>
    <w:rsid w:val="00CE782B"/>
    <w:rsid w:val="00CF0980"/>
    <w:rsid w:val="00CF37AC"/>
    <w:rsid w:val="00CF538E"/>
    <w:rsid w:val="00D06D59"/>
    <w:rsid w:val="00D107C0"/>
    <w:rsid w:val="00D12C97"/>
    <w:rsid w:val="00D14434"/>
    <w:rsid w:val="00D2027A"/>
    <w:rsid w:val="00D2205B"/>
    <w:rsid w:val="00D23F81"/>
    <w:rsid w:val="00D258C2"/>
    <w:rsid w:val="00D50D4E"/>
    <w:rsid w:val="00D51127"/>
    <w:rsid w:val="00D55A70"/>
    <w:rsid w:val="00D678F7"/>
    <w:rsid w:val="00D7110B"/>
    <w:rsid w:val="00D8280F"/>
    <w:rsid w:val="00D84C03"/>
    <w:rsid w:val="00D91C9C"/>
    <w:rsid w:val="00D9226C"/>
    <w:rsid w:val="00D95A3E"/>
    <w:rsid w:val="00DA57C2"/>
    <w:rsid w:val="00DA6434"/>
    <w:rsid w:val="00DA72DE"/>
    <w:rsid w:val="00DA7CCD"/>
    <w:rsid w:val="00DB2993"/>
    <w:rsid w:val="00DB7EC5"/>
    <w:rsid w:val="00DC64F1"/>
    <w:rsid w:val="00DD5BF1"/>
    <w:rsid w:val="00DE1217"/>
    <w:rsid w:val="00DE3F7F"/>
    <w:rsid w:val="00DF0970"/>
    <w:rsid w:val="00DF0C95"/>
    <w:rsid w:val="00E01198"/>
    <w:rsid w:val="00E0773A"/>
    <w:rsid w:val="00E104C5"/>
    <w:rsid w:val="00E12087"/>
    <w:rsid w:val="00E137B6"/>
    <w:rsid w:val="00E16D05"/>
    <w:rsid w:val="00E35496"/>
    <w:rsid w:val="00E41ED7"/>
    <w:rsid w:val="00E50124"/>
    <w:rsid w:val="00E53D69"/>
    <w:rsid w:val="00E55BB5"/>
    <w:rsid w:val="00E638E2"/>
    <w:rsid w:val="00E84378"/>
    <w:rsid w:val="00E84B2C"/>
    <w:rsid w:val="00E84B89"/>
    <w:rsid w:val="00EA7A30"/>
    <w:rsid w:val="00EB3B95"/>
    <w:rsid w:val="00EB7DF8"/>
    <w:rsid w:val="00ED2C4B"/>
    <w:rsid w:val="00EE6282"/>
    <w:rsid w:val="00EF4E31"/>
    <w:rsid w:val="00EF711F"/>
    <w:rsid w:val="00F1571D"/>
    <w:rsid w:val="00F567FB"/>
    <w:rsid w:val="00F707C2"/>
    <w:rsid w:val="00F85A77"/>
    <w:rsid w:val="00F978C4"/>
    <w:rsid w:val="00FA106A"/>
    <w:rsid w:val="00FA55F8"/>
    <w:rsid w:val="00FA6AA2"/>
    <w:rsid w:val="00FB2E91"/>
    <w:rsid w:val="00FB3141"/>
    <w:rsid w:val="00FB44BD"/>
    <w:rsid w:val="00FB7493"/>
    <w:rsid w:val="00FC79C0"/>
    <w:rsid w:val="00FE09C1"/>
    <w:rsid w:val="00FE1DB2"/>
    <w:rsid w:val="00FE287B"/>
    <w:rsid w:val="00FE46AD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89848B60-45FF-4F80-A9B7-15A0059F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engXi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63F25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363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F2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63F25"/>
    <w:rPr>
      <w:rFonts w:ascii="Calibri" w:eastAsia="DengXian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66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8366F9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8366F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C03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84C03"/>
    <w:rPr>
      <w:rFonts w:ascii="Calibri" w:eastAsia="DengXian" w:hAnsi="Calibri" w:cs="Times New Roman"/>
      <w:b/>
      <w:bCs/>
      <w:sz w:val="20"/>
      <w:szCs w:val="20"/>
    </w:rPr>
  </w:style>
  <w:style w:type="paragraph" w:styleId="MediumList1-Accent4">
    <w:name w:val="Medium List 1 Accent 4"/>
    <w:hidden/>
    <w:uiPriority w:val="99"/>
    <w:semiHidden/>
    <w:rsid w:val="00D84C03"/>
    <w:rPr>
      <w:sz w:val="22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C0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84C0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E1A0B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8E1A0B"/>
    <w:pPr>
      <w:spacing w:line="240" w:lineRule="auto"/>
    </w:pPr>
    <w:rPr>
      <w:rFonts w:cs="Calibri"/>
    </w:rPr>
  </w:style>
  <w:style w:type="paragraph" w:styleId="DarkList-Accent3">
    <w:name w:val="Dark List Accent 3"/>
    <w:hidden/>
    <w:uiPriority w:val="99"/>
    <w:semiHidden/>
    <w:rsid w:val="00FC79C0"/>
    <w:rPr>
      <w:sz w:val="22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B37EB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B37EBC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37EB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37EBC"/>
    <w:rPr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3F10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MediumList2-Accent2">
    <w:name w:val="Medium List 2 Accent 2"/>
    <w:hidden/>
    <w:uiPriority w:val="99"/>
    <w:semiHidden/>
    <w:rsid w:val="00E16D05"/>
    <w:rPr>
      <w:sz w:val="22"/>
      <w:szCs w:val="22"/>
      <w:lang w:val="en-US" w:eastAsia="zh-CN"/>
    </w:rPr>
  </w:style>
  <w:style w:type="paragraph" w:styleId="ColorfulShading-Accent1">
    <w:name w:val="Colorful Shading Accent 1"/>
    <w:hidden/>
    <w:uiPriority w:val="99"/>
    <w:semiHidden/>
    <w:rsid w:val="00B120B2"/>
    <w:rPr>
      <w:sz w:val="22"/>
      <w:szCs w:val="22"/>
      <w:lang w:val="en-US" w:eastAsia="zh-CN"/>
    </w:rPr>
  </w:style>
  <w:style w:type="paragraph" w:styleId="Revision">
    <w:name w:val="Revision"/>
    <w:hidden/>
    <w:uiPriority w:val="99"/>
    <w:semiHidden/>
    <w:rsid w:val="00C113B4"/>
    <w:rPr>
      <w:sz w:val="22"/>
      <w:szCs w:val="22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C113B4"/>
  </w:style>
  <w:style w:type="character" w:customStyle="1" w:styleId="UnresolvedMention">
    <w:name w:val="Unresolved Mention"/>
    <w:uiPriority w:val="99"/>
    <w:semiHidden/>
    <w:unhideWhenUsed/>
    <w:rsid w:val="00663F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2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23849-EAEF-42C3-B8D3-1FBEB1BD4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ONG</dc:creator>
  <cp:keywords/>
  <dc:description/>
  <cp:lastModifiedBy>JANANI R</cp:lastModifiedBy>
  <cp:revision>2</cp:revision>
  <cp:lastPrinted>2022-01-17T14:58:00Z</cp:lastPrinted>
  <dcterms:created xsi:type="dcterms:W3CDTF">2022-07-09T13:18:00Z</dcterms:created>
  <dcterms:modified xsi:type="dcterms:W3CDTF">2022-07-0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34e27a-efe3-3224-99d0-d5173b22d1ae</vt:lpwstr>
  </property>
  <property fmtid="{D5CDD505-2E9C-101B-9397-08002B2CF9AE}" pid="24" name="Mendeley Citation Style_1">
    <vt:lpwstr>http://www.zotero.org/styles/apa</vt:lpwstr>
  </property>
</Properties>
</file>